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776FE" w14:textId="77777777" w:rsidR="00D9705C" w:rsidRDefault="00D9705C" w:rsidP="00D9705C">
      <w:pPr>
        <w:pStyle w:val="Heading1"/>
      </w:pPr>
      <w:r>
        <w:t xml:space="preserve">Exploring spillover effects following surgical de-implementation. An observational evaluation of primary care, referrals, and time to surgical intervention following reductions in the use of tonsillectomy and Dupuytren’s Contracture. </w:t>
      </w:r>
    </w:p>
    <w:p w14:paraId="516CF059" w14:textId="77777777" w:rsidR="00D9705C" w:rsidRDefault="00D9705C" w:rsidP="00D9705C">
      <w:pPr>
        <w:pStyle w:val="Heading2"/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</w:pP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Joel Glynn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*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Timothy Jones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2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Sam Creavin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Carmel Conefrey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; Jenny </w:t>
      </w:r>
      <w:r w:rsidRPr="0013771A">
        <w:rPr>
          <w:rFonts w:asciiTheme="minorHAnsi" w:eastAsiaTheme="minorEastAsia" w:hAnsiTheme="minorHAnsi" w:cstheme="minorBidi"/>
          <w:color w:val="auto"/>
          <w:sz w:val="22"/>
          <w:szCs w:val="22"/>
        </w:rPr>
        <w:t>Falco</w:t>
      </w:r>
      <w:r w:rsidRPr="00D9705C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9</w:t>
      </w:r>
      <w:r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; </w:t>
      </w:r>
      <w:r w:rsidRPr="0013771A">
        <w:rPr>
          <w:rFonts w:asciiTheme="minorHAnsi" w:eastAsiaTheme="minorEastAsia" w:hAnsiTheme="minorHAnsi" w:cstheme="minorBidi"/>
          <w:color w:val="auto"/>
          <w:sz w:val="22"/>
          <w:szCs w:val="22"/>
        </w:rPr>
        <w:t>Nicola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Farrar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Mike Bell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3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Jane Blazeby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,4,5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Christopher Burton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6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Jenny L. Donovan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Andy Gibson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4,7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Angus McNair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,4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Josie Morley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Amanda Owen-Smith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Ellen Rule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8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Gail Thornton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3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Victoria Tucker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9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Iestyn Williams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0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William Hollingworth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**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</w:rPr>
        <w:t>; Leila Rooshenas</w:t>
      </w:r>
      <w:r w:rsidRPr="26AC24E7">
        <w:rPr>
          <w:rFonts w:asciiTheme="minorHAnsi" w:eastAsiaTheme="minorEastAsia" w:hAnsiTheme="minorHAnsi" w:cstheme="minorBidi"/>
          <w:color w:val="auto"/>
          <w:sz w:val="22"/>
          <w:szCs w:val="22"/>
          <w:vertAlign w:val="superscript"/>
        </w:rPr>
        <w:t>1,4,5**</w:t>
      </w:r>
    </w:p>
    <w:p w14:paraId="71C99B02" w14:textId="77777777" w:rsidR="00D9705C" w:rsidRDefault="00D9705C"/>
    <w:p w14:paraId="3B2C5509" w14:textId="28D1ED4F" w:rsidR="00D9705C" w:rsidRDefault="00D9705C" w:rsidP="00D9705C">
      <w:pPr>
        <w:pStyle w:val="Heading2"/>
      </w:pPr>
      <w:r>
        <w:t xml:space="preserve">Supplementary Tables </w:t>
      </w:r>
    </w:p>
    <w:p w14:paraId="12AE6735" w14:textId="496067CD" w:rsidR="00782CE3" w:rsidRPr="001C5EB2" w:rsidRDefault="00782CE3" w:rsidP="00782CE3">
      <w:pPr>
        <w:rPr>
          <w:b/>
          <w:bCs/>
          <w:i/>
          <w:iCs/>
        </w:rPr>
      </w:pPr>
      <w:r w:rsidRPr="001C5EB2">
        <w:rPr>
          <w:b/>
          <w:bCs/>
          <w:i/>
          <w:iCs/>
        </w:rPr>
        <w:t>Table S1</w:t>
      </w:r>
      <w:r w:rsidR="00FC6F42" w:rsidRPr="001C5EB2">
        <w:rPr>
          <w:b/>
          <w:bCs/>
          <w:i/>
          <w:iCs/>
        </w:rPr>
        <w:t xml:space="preserve">: Complete case results from part one of the two-part model assessing the likelihood of surgery for both procedures, tonsillectomy and DCR. </w:t>
      </w:r>
    </w:p>
    <w:p w14:paraId="3017FCDE" w14:textId="77777777" w:rsidR="00D9705C" w:rsidRDefault="00D9705C" w:rsidP="00D9705C"/>
    <w:tbl>
      <w:tblPr>
        <w:tblW w:w="7480" w:type="dxa"/>
        <w:tblInd w:w="108" w:type="dxa"/>
        <w:tblLook w:val="04A0" w:firstRow="1" w:lastRow="0" w:firstColumn="1" w:lastColumn="0" w:noHBand="0" w:noVBand="1"/>
      </w:tblPr>
      <w:tblGrid>
        <w:gridCol w:w="2720"/>
        <w:gridCol w:w="2380"/>
        <w:gridCol w:w="2380"/>
      </w:tblGrid>
      <w:tr w:rsidR="00782CE3" w:rsidRPr="00782CE3" w14:paraId="47ABF0B8" w14:textId="77777777" w:rsidTr="00782CE3">
        <w:trPr>
          <w:trHeight w:val="6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79BA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438712" w14:textId="1323D9F0" w:rsidR="00782CE3" w:rsidRPr="00782CE3" w:rsidRDefault="00FC6F42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nsillectomy</w:t>
            </w:r>
            <w:r w:rsidR="00782CE3"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dds Ratio (95% CI), n=336,87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A1A7B8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CR Odds Ratio (95% CI), n=20,767</w:t>
            </w:r>
          </w:p>
        </w:tc>
      </w:tr>
      <w:tr w:rsidR="00782CE3" w:rsidRPr="00782CE3" w14:paraId="200595B2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97F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h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4122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8095" w14:textId="77777777" w:rsidR="00782CE3" w:rsidRPr="00782CE3" w:rsidRDefault="00782CE3" w:rsidP="00782C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82CE3" w:rsidRPr="00782CE3" w14:paraId="25658A9D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EAC" w14:textId="565FEF2B" w:rsidR="00782CE3" w:rsidRPr="00782CE3" w:rsidRDefault="001C5EB2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One (</w:t>
            </w:r>
            <w:r w:rsidR="00782CE3"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016/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3805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DFC0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82CE3" w:rsidRPr="00782CE3" w14:paraId="0A0B96E6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75E9" w14:textId="7BF26173" w:rsidR="00782CE3" w:rsidRPr="00782CE3" w:rsidRDefault="001C5EB2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wo (</w:t>
            </w:r>
            <w:r w:rsidR="00782CE3"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019/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F536C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 (0.73, 0.82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01FA9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 (0.81, 0.95)</w:t>
            </w:r>
          </w:p>
        </w:tc>
      </w:tr>
      <w:tr w:rsidR="00782CE3" w:rsidRPr="00782CE3" w14:paraId="12D73E08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BCCF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476F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5F70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82CE3" w:rsidRPr="00782CE3" w14:paraId="25E65CA7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736C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F11D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E18B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82CE3" w:rsidRPr="00782CE3" w14:paraId="593CA596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D2D44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E3ED5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 (1.03, 1.1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D1C8A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 (0.53, 0.64)</w:t>
            </w:r>
          </w:p>
        </w:tc>
      </w:tr>
      <w:tr w:rsidR="00782CE3" w:rsidRPr="00782CE3" w14:paraId="424AE523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941F7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4455F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2 (1.02, 1.02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62089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98, 0.99)</w:t>
            </w:r>
          </w:p>
        </w:tc>
      </w:tr>
      <w:tr w:rsidR="00782CE3" w:rsidRPr="00782CE3" w14:paraId="37F6B2D7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07D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 Consultations (last year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CDE8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31698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82CE3" w:rsidRPr="00782CE3" w14:paraId="35359C90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B20F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95A9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2E51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82CE3" w:rsidRPr="00782CE3" w14:paraId="3E6D1C68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108F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2C65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8 (4.92, 5.6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EE7D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6 (2.99, 3.78)</w:t>
            </w:r>
          </w:p>
        </w:tc>
      </w:tr>
      <w:tr w:rsidR="00782CE3" w:rsidRPr="00782CE3" w14:paraId="6CC7A530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AA4E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5B16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23 (11.22, 13.3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326E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5 (3.63, 5.45)</w:t>
            </w:r>
          </w:p>
        </w:tc>
      </w:tr>
      <w:tr w:rsidR="00782CE3" w:rsidRPr="00782CE3" w14:paraId="2C21F77D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0CC3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+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B6516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20 (29.75, 34.8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1EB71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6 (2.26, 3.88)</w:t>
            </w:r>
          </w:p>
        </w:tc>
      </w:tr>
      <w:tr w:rsidR="00782CE3" w:rsidRPr="00782CE3" w14:paraId="7AE42377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B0C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D 20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FD86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C012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82CE3" w:rsidRPr="00782CE3" w14:paraId="0106596C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D86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 - least depriv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49BC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72CA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82CE3" w:rsidRPr="00782CE3" w14:paraId="306513C5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33E3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7963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4 (1.04, 1.2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9BF7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6 (0.95, 1.19)</w:t>
            </w:r>
          </w:p>
        </w:tc>
      </w:tr>
      <w:tr w:rsidR="00782CE3" w:rsidRPr="00782CE3" w14:paraId="5125F8C1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3985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F6BB3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 (1.06, 1.2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7757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 (0.97, 1.23)</w:t>
            </w:r>
          </w:p>
        </w:tc>
      </w:tr>
      <w:tr w:rsidR="00782CE3" w:rsidRPr="00782CE3" w14:paraId="67EBDD3C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E23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08F60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2 (1.12, 1.3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4DD6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 (1.02, 1.32)</w:t>
            </w:r>
          </w:p>
        </w:tc>
      </w:tr>
      <w:tr w:rsidR="00782CE3" w:rsidRPr="00782CE3" w14:paraId="2C6F6D2F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34679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 - most depriv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37D94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5 (1.15, 1.3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566A4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 (0.77, 1.02)</w:t>
            </w:r>
          </w:p>
        </w:tc>
      </w:tr>
      <w:tr w:rsidR="00782CE3" w:rsidRPr="00782CE3" w14:paraId="018045F3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21D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DBA9" w14:textId="77777777" w:rsidR="00782CE3" w:rsidRPr="00782CE3" w:rsidRDefault="00782CE3" w:rsidP="00782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B62B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82CE3" w:rsidRPr="00782CE3" w14:paraId="3A435947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22D7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685A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064C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82CE3" w:rsidRPr="00782CE3" w14:paraId="42FB14A8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DBD0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si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82A5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 (0.68, 0.8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C3BE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3 (0.26, 0.70)</w:t>
            </w:r>
          </w:p>
        </w:tc>
      </w:tr>
      <w:tr w:rsidR="00782CE3" w:rsidRPr="00782CE3" w14:paraId="6B8B51C5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98F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lastRenderedPageBreak/>
              <w:t>blac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8555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 (0.74, 1.0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0B89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 (0.26, 0.96)</w:t>
            </w:r>
          </w:p>
        </w:tc>
      </w:tr>
      <w:tr w:rsidR="00782CE3" w:rsidRPr="00782CE3" w14:paraId="62165EFF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EBF3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AD03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6 (0.91, 1.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F680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 (0.15, 1.61)</w:t>
            </w:r>
          </w:p>
        </w:tc>
      </w:tr>
      <w:tr w:rsidR="00782CE3" w:rsidRPr="00782CE3" w14:paraId="411C98D0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4CF5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01132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9 (0.75, 1.0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07BDD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82C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 (0.31, 0.97)</w:t>
            </w:r>
          </w:p>
        </w:tc>
      </w:tr>
      <w:tr w:rsidR="00782CE3" w:rsidRPr="00782CE3" w14:paraId="51F5FBD8" w14:textId="77777777" w:rsidTr="00782CE3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101" w14:textId="77777777" w:rsidR="00782CE3" w:rsidRPr="00782CE3" w:rsidRDefault="00782CE3" w:rsidP="00782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3E2" w14:textId="77777777" w:rsidR="00782CE3" w:rsidRPr="00782CE3" w:rsidRDefault="00782CE3" w:rsidP="00782C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A87F" w14:textId="77777777" w:rsidR="00782CE3" w:rsidRPr="00782CE3" w:rsidRDefault="00782CE3" w:rsidP="00782C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FDC0795" w14:textId="77777777" w:rsidR="00D9705C" w:rsidRPr="00D9705C" w:rsidRDefault="00D9705C" w:rsidP="00D9705C"/>
    <w:p w14:paraId="75C6CA2D" w14:textId="741F4030" w:rsidR="00D9705C" w:rsidRPr="001C5EB2" w:rsidRDefault="001C5EB2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Table S2: Complete case results from part two of the two-part model assessing time-to-surgery in the subset of patients that received </w:t>
      </w:r>
      <w:r w:rsidR="009B5BD4">
        <w:rPr>
          <w:b/>
          <w:bCs/>
          <w:i/>
          <w:iCs/>
        </w:rPr>
        <w:t xml:space="preserve">either a tonsillectomy or DCR procedure. </w:t>
      </w:r>
    </w:p>
    <w:p w14:paraId="51E970B2" w14:textId="77777777" w:rsidR="00D9705C" w:rsidRDefault="00D9705C"/>
    <w:tbl>
      <w:tblPr>
        <w:tblW w:w="7480" w:type="dxa"/>
        <w:tblInd w:w="108" w:type="dxa"/>
        <w:tblLook w:val="04A0" w:firstRow="1" w:lastRow="0" w:firstColumn="1" w:lastColumn="0" w:noHBand="0" w:noVBand="1"/>
      </w:tblPr>
      <w:tblGrid>
        <w:gridCol w:w="2720"/>
        <w:gridCol w:w="2380"/>
        <w:gridCol w:w="2380"/>
      </w:tblGrid>
      <w:tr w:rsidR="009B5BD4" w:rsidRPr="009B5BD4" w14:paraId="069B6F2F" w14:textId="77777777" w:rsidTr="009B5BD4">
        <w:trPr>
          <w:trHeight w:val="6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83D7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ABBC1" w14:textId="56F17835" w:rsidR="009B5BD4" w:rsidRPr="009B5BD4" w:rsidRDefault="00DD75BE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nsillectomy</w:t>
            </w:r>
            <w:r w:rsidR="009B5BD4"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atio (95% CI), n=5,6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19D46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CR Ratio (95% CI), n=2,836</w:t>
            </w:r>
          </w:p>
        </w:tc>
      </w:tr>
      <w:tr w:rsidR="009B5BD4" w:rsidRPr="009B5BD4" w14:paraId="53111476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0F01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h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644B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5D4B" w14:textId="77777777" w:rsidR="009B5BD4" w:rsidRPr="009B5BD4" w:rsidRDefault="009B5BD4" w:rsidP="009B5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B5BD4" w:rsidRPr="009B5BD4" w14:paraId="78C8C9FD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36A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016/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9D76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9D8C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B5BD4" w:rsidRPr="009B5BD4" w14:paraId="046D7AAF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EFB6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019/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DFC40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 (0.92, 0.9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2E2A3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93, 1.03)</w:t>
            </w:r>
          </w:p>
        </w:tc>
      </w:tr>
      <w:tr w:rsidR="009B5BD4" w:rsidRPr="009B5BD4" w14:paraId="134FC533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3B86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8D7A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364B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B5BD4" w:rsidRPr="009B5BD4" w14:paraId="4BB64037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301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A761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248E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B5BD4" w:rsidRPr="009B5BD4" w14:paraId="162DECD3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55A6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488B6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 (0.99, 1.0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D8BEE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93, 1.05)</w:t>
            </w:r>
          </w:p>
        </w:tc>
      </w:tr>
      <w:tr w:rsidR="009B5BD4" w:rsidRPr="009B5BD4" w14:paraId="42DF78CF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1970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3E621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 (1.00, 1.0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0775A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 (1.00, 1.00)</w:t>
            </w:r>
          </w:p>
        </w:tc>
      </w:tr>
      <w:tr w:rsidR="009B5BD4" w:rsidRPr="009B5BD4" w14:paraId="6EB29EC7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711F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 Consultations (last year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7687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B85C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B5BD4" w:rsidRPr="009B5BD4" w14:paraId="54CCA3C5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953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67AE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78F2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B5BD4" w:rsidRPr="009B5BD4" w14:paraId="326B6FB5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9DD3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78A7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 (1.03, 1.1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5FB5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 (0.70, 0.80)</w:t>
            </w:r>
          </w:p>
        </w:tc>
      </w:tr>
      <w:tr w:rsidR="009B5BD4" w:rsidRPr="009B5BD4" w14:paraId="34257B53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3B22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7307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4 (0.98, 1.1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87B1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 (0.52, 0.64)</w:t>
            </w:r>
          </w:p>
        </w:tc>
      </w:tr>
      <w:tr w:rsidR="009B5BD4" w:rsidRPr="009B5BD4" w14:paraId="2F31FACB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F9D1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+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49887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 (0.92, 1.0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C1F19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 (0.48, 0.65)</w:t>
            </w:r>
          </w:p>
        </w:tc>
      </w:tr>
      <w:tr w:rsidR="009B5BD4" w:rsidRPr="009B5BD4" w14:paraId="75DF6A65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920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D 20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E01F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FAC0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B5BD4" w:rsidRPr="009B5BD4" w14:paraId="490FDC55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8BF2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 - least depriv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8214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17D4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B5BD4" w:rsidRPr="009B5BD4" w14:paraId="313AFBA6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8B30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6FE6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 (0.95, 1.0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C4FD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93, 1.07)</w:t>
            </w:r>
          </w:p>
        </w:tc>
      </w:tr>
      <w:tr w:rsidR="009B5BD4" w:rsidRPr="009B5BD4" w14:paraId="3BD291A3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CBB3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54F1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92, 1.0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5CE5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91, 1.06)</w:t>
            </w:r>
          </w:p>
        </w:tc>
      </w:tr>
      <w:tr w:rsidR="009B5BD4" w:rsidRPr="009B5BD4" w14:paraId="79C941A8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E8E4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4208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92, 1.0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E027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 (0.89, 1.04)</w:t>
            </w:r>
          </w:p>
        </w:tc>
      </w:tr>
      <w:tr w:rsidR="009B5BD4" w:rsidRPr="009B5BD4" w14:paraId="4E24991B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8D639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 - most depriv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F1CDA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 (0.94, 1.0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2B05C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 (0.94, 1.13)</w:t>
            </w:r>
          </w:p>
        </w:tc>
      </w:tr>
      <w:tr w:rsidR="009B5BD4" w:rsidRPr="009B5BD4" w14:paraId="7A54FC1F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78EC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E6F3" w14:textId="77777777" w:rsidR="009B5BD4" w:rsidRPr="009B5BD4" w:rsidRDefault="009B5BD4" w:rsidP="009B5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E3CC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B5BD4" w:rsidRPr="009B5BD4" w14:paraId="6B7EC228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2A93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FFE0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103D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B5BD4" w:rsidRPr="009B5BD4" w14:paraId="107A7058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7C1A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si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F025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 (0.91, 1.0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C1A3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72, 1.37)</w:t>
            </w:r>
          </w:p>
        </w:tc>
      </w:tr>
      <w:tr w:rsidR="009B5BD4" w:rsidRPr="009B5BD4" w14:paraId="6A4B98A4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A98C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blac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47F0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88, 1.0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8122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 (0.35, 0.82)</w:t>
            </w:r>
          </w:p>
        </w:tc>
      </w:tr>
      <w:tr w:rsidR="009B5BD4" w:rsidRPr="009B5BD4" w14:paraId="6441B481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BA9F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5DF3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89, 1.0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F43D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1 (0.61, 2.80)</w:t>
            </w:r>
          </w:p>
        </w:tc>
      </w:tr>
      <w:tr w:rsidR="009B5BD4" w:rsidRPr="009B5BD4" w14:paraId="07475CD8" w14:textId="77777777" w:rsidTr="009B5BD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ABBA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6E9DE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89, 1.1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6C7AF" w14:textId="77777777" w:rsidR="009B5BD4" w:rsidRPr="009B5BD4" w:rsidRDefault="009B5BD4" w:rsidP="009B5B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B5BD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2 (0.71, 1.47)</w:t>
            </w:r>
          </w:p>
        </w:tc>
      </w:tr>
    </w:tbl>
    <w:p w14:paraId="0F4759CE" w14:textId="77777777" w:rsidR="00D9705C" w:rsidRDefault="00D9705C"/>
    <w:p w14:paraId="04BD14F4" w14:textId="77777777" w:rsidR="00D9705C" w:rsidRDefault="00D9705C"/>
    <w:p w14:paraId="40FF467E" w14:textId="77777777" w:rsidR="00D9705C" w:rsidRDefault="00D9705C"/>
    <w:p w14:paraId="71C56B06" w14:textId="77777777" w:rsidR="00280B2E" w:rsidRDefault="00280B2E"/>
    <w:p w14:paraId="67ED36B0" w14:textId="77777777" w:rsidR="00280B2E" w:rsidRDefault="00280B2E"/>
    <w:p w14:paraId="5425239A" w14:textId="77777777" w:rsidR="00280B2E" w:rsidRDefault="00280B2E"/>
    <w:p w14:paraId="6950B78E" w14:textId="77777777" w:rsidR="00280B2E" w:rsidRDefault="00280B2E"/>
    <w:p w14:paraId="5AC0D24A" w14:textId="353488B3" w:rsidR="00280B2E" w:rsidRDefault="00280B2E" w:rsidP="00280B2E">
      <w:pPr>
        <w:pStyle w:val="Heading2"/>
      </w:pPr>
      <w:r>
        <w:lastRenderedPageBreak/>
        <w:t xml:space="preserve">Medical Codes </w:t>
      </w:r>
    </w:p>
    <w:p w14:paraId="2F54D442" w14:textId="77777777" w:rsidR="0001242D" w:rsidRDefault="0001242D" w:rsidP="0001242D"/>
    <w:p w14:paraId="46A7171A" w14:textId="132E0E00" w:rsidR="0001242D" w:rsidRDefault="0001242D" w:rsidP="0001242D">
      <w:r w:rsidRPr="00913AD9">
        <w:rPr>
          <w:noProof/>
        </w:rPr>
        <w:drawing>
          <wp:inline distT="0" distB="0" distL="0" distR="0" wp14:anchorId="68DBC966" wp14:editId="7F7309ED">
            <wp:extent cx="5731510" cy="7094855"/>
            <wp:effectExtent l="0" t="0" r="0" b="0"/>
            <wp:docPr id="549596259" name="Picture 1" descr="A white shee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596259" name="Picture 1" descr="A white sheet with black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9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003C7" w14:textId="77777777" w:rsidR="00902678" w:rsidRDefault="00902678" w:rsidP="0001242D"/>
    <w:p w14:paraId="34394ADA" w14:textId="77777777" w:rsidR="00902678" w:rsidRDefault="00902678" w:rsidP="0001242D"/>
    <w:p w14:paraId="3FD88B98" w14:textId="77777777" w:rsidR="00902678" w:rsidRDefault="00902678" w:rsidP="0001242D"/>
    <w:p w14:paraId="77CF56FF" w14:textId="77777777" w:rsidR="00902678" w:rsidRDefault="00902678" w:rsidP="0001242D"/>
    <w:p w14:paraId="60FDDCED" w14:textId="0611545B" w:rsidR="00902678" w:rsidRDefault="00902678" w:rsidP="0001242D">
      <w:r w:rsidRPr="000C1C56">
        <w:rPr>
          <w:noProof/>
        </w:rPr>
        <w:lastRenderedPageBreak/>
        <w:drawing>
          <wp:inline distT="0" distB="0" distL="0" distR="0" wp14:anchorId="61DDDBE2" wp14:editId="1749491E">
            <wp:extent cx="5715798" cy="3972479"/>
            <wp:effectExtent l="0" t="0" r="0" b="9525"/>
            <wp:docPr id="551962541" name="Picture 1" descr="A table of information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962541" name="Picture 1" descr="A table of information with numbers and lette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972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62BED" w14:textId="2E4FFC57" w:rsidR="00902678" w:rsidRDefault="00902678">
      <w:r>
        <w:br w:type="page"/>
      </w:r>
    </w:p>
    <w:p w14:paraId="4D9055E5" w14:textId="2035E2B0" w:rsidR="00902678" w:rsidRDefault="003D5059" w:rsidP="0001242D">
      <w:r w:rsidRPr="00C65119">
        <w:rPr>
          <w:noProof/>
        </w:rPr>
        <w:lastRenderedPageBreak/>
        <w:drawing>
          <wp:inline distT="0" distB="0" distL="0" distR="0" wp14:anchorId="4E46416B" wp14:editId="78488AA6">
            <wp:extent cx="5391150" cy="8124388"/>
            <wp:effectExtent l="0" t="0" r="0" b="0"/>
            <wp:docPr id="1672124076" name="Picture 1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124076" name="Picture 1" descr="A screenshot of a documen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3180" cy="8127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1DF6F" w14:textId="77777777" w:rsidR="00A51558" w:rsidRDefault="00A51558" w:rsidP="0001242D"/>
    <w:p w14:paraId="03F0D101" w14:textId="77777777" w:rsidR="00A51558" w:rsidRDefault="00A51558" w:rsidP="0001242D"/>
    <w:p w14:paraId="296BEC66" w14:textId="2C58CD10" w:rsidR="00A51558" w:rsidRDefault="00A51558" w:rsidP="0001242D">
      <w:r w:rsidRPr="006D06FB">
        <w:rPr>
          <w:noProof/>
        </w:rPr>
        <w:lastRenderedPageBreak/>
        <w:drawing>
          <wp:inline distT="0" distB="0" distL="0" distR="0" wp14:anchorId="65BFA7A4" wp14:editId="048F2DB3">
            <wp:extent cx="5572125" cy="8347304"/>
            <wp:effectExtent l="0" t="0" r="0" b="0"/>
            <wp:docPr id="676898758" name="Picture 1" descr="A white shee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898758" name="Picture 1" descr="A white sheet with black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5327" cy="835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830D6" w14:textId="77777777" w:rsidR="00A51558" w:rsidRDefault="00A51558" w:rsidP="0001242D"/>
    <w:p w14:paraId="114937DA" w14:textId="33F7E053" w:rsidR="00A51558" w:rsidRPr="0001242D" w:rsidRDefault="003056F1" w:rsidP="0001242D">
      <w:r w:rsidRPr="006F61C9">
        <w:rPr>
          <w:noProof/>
        </w:rPr>
        <w:lastRenderedPageBreak/>
        <w:drawing>
          <wp:inline distT="0" distB="0" distL="0" distR="0" wp14:anchorId="4765B0A9" wp14:editId="23371B70">
            <wp:extent cx="5514975" cy="4235501"/>
            <wp:effectExtent l="0" t="0" r="0" b="0"/>
            <wp:docPr id="139236810" name="Picture 1" descr="A white tabl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36810" name="Picture 1" descr="A white table with black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2160" cy="4241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1558" w:rsidRPr="00012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61BB"/>
    <w:rsid w:val="0001242D"/>
    <w:rsid w:val="001C5EB2"/>
    <w:rsid w:val="00280B2E"/>
    <w:rsid w:val="003056F1"/>
    <w:rsid w:val="003347F3"/>
    <w:rsid w:val="003D5059"/>
    <w:rsid w:val="00556CA7"/>
    <w:rsid w:val="00662CBE"/>
    <w:rsid w:val="00757624"/>
    <w:rsid w:val="00782CE3"/>
    <w:rsid w:val="00902678"/>
    <w:rsid w:val="009B5BD4"/>
    <w:rsid w:val="00A061BB"/>
    <w:rsid w:val="00A51558"/>
    <w:rsid w:val="00B563D4"/>
    <w:rsid w:val="00D9705C"/>
    <w:rsid w:val="00DD75BE"/>
    <w:rsid w:val="00FC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88BF4"/>
  <w15:chartTrackingRefBased/>
  <w15:docId w15:val="{75A8AA2A-73D8-4A9E-A1DE-63ACAC8D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1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1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1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1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1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1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1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1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61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1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1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1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1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1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1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1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Glynn</dc:creator>
  <cp:keywords/>
  <dc:description/>
  <cp:lastModifiedBy>Joel Glynn</cp:lastModifiedBy>
  <cp:revision>2</cp:revision>
  <dcterms:created xsi:type="dcterms:W3CDTF">2025-08-18T08:36:00Z</dcterms:created>
  <dcterms:modified xsi:type="dcterms:W3CDTF">2025-08-18T08:36:00Z</dcterms:modified>
</cp:coreProperties>
</file>